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EC8C6" w14:textId="7D1D47E2" w:rsidR="00E86CE1" w:rsidRPr="00E86CE1" w:rsidRDefault="00E86CE1" w:rsidP="00E86CE1">
      <w:pPr>
        <w:jc w:val="center"/>
        <w:rPr>
          <w:sz w:val="32"/>
          <w:szCs w:val="32"/>
        </w:rPr>
      </w:pPr>
      <w:r w:rsidRPr="00E86CE1">
        <w:rPr>
          <w:sz w:val="32"/>
          <w:szCs w:val="32"/>
        </w:rPr>
        <w:t xml:space="preserve">Clinicopathologic variables associated with </w:t>
      </w:r>
      <w:r w:rsidRPr="00E86CE1">
        <w:rPr>
          <w:sz w:val="32"/>
          <w:szCs w:val="32"/>
        </w:rPr>
        <w:t>TARS1</w:t>
      </w:r>
      <w:r w:rsidRPr="00E86CE1">
        <w:rPr>
          <w:sz w:val="32"/>
          <w:szCs w:val="32"/>
        </w:rPr>
        <w:t xml:space="preserve"> expression</w:t>
      </w:r>
    </w:p>
    <w:p w14:paraId="1AF30E8F" w14:textId="77777777" w:rsidR="00E86CE1" w:rsidRDefault="00E86CE1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52"/>
        <w:gridCol w:w="1728"/>
        <w:gridCol w:w="1728"/>
        <w:gridCol w:w="1016"/>
      </w:tblGrid>
      <w:tr w:rsidR="004E4A39" w14:paraId="39FD253F" w14:textId="77777777">
        <w:trPr>
          <w:cantSplit/>
          <w:tblHeader/>
          <w:jc w:val="center"/>
        </w:trPr>
        <w:tc>
          <w:tcPr>
            <w:tcW w:w="3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0D7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A98E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TARS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9B2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TARS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117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4E4A39" w14:paraId="128C35F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ABC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5BC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293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7B0C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04F22D1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AD2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9C82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190C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918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6</w:t>
            </w:r>
          </w:p>
        </w:tc>
      </w:tr>
      <w:tr w:rsidR="004E4A39" w14:paraId="660C191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33D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4A9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1 (1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BAF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6 (1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07A4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109E12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3A2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F038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2 (2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462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7 (3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D7CE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F65035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CE3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ED0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 (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EA7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 (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285A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7665D3B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601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4380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439E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D9A2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210C2F8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338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D861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DC80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FD7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9</w:t>
            </w:r>
          </w:p>
        </w:tc>
      </w:tr>
      <w:tr w:rsidR="004E4A39" w14:paraId="52DBFB5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16D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320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6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6DE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8 (2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AFE0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22EAC38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1A9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093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7 (1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42F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1 (16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0294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39BD11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E59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BFB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40E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 (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9AD6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D7EB25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646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741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A5C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6976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1FDE5C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026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363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74B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1B58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0</w:t>
            </w:r>
          </w:p>
        </w:tc>
      </w:tr>
      <w:tr w:rsidR="004E4A39" w14:paraId="3962E77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987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297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2 (4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62B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0 (5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238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428DAC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3F2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B31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11A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47FF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23B062C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CA2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38A6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032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00F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98</w:t>
            </w:r>
          </w:p>
        </w:tc>
      </w:tr>
      <w:tr w:rsidR="004E4A39" w14:paraId="0F5BFCD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D5C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C01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8 (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A7F8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3 (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BEF8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E66EEA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DE2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69A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2 (2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51C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7 (2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5A3F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7E8ACA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D58E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897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7 (1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952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5 (1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2F1F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00AD3F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535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E296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4DE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DC8C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826F9AD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237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4E52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5B36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DBA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17</w:t>
            </w:r>
          </w:p>
        </w:tc>
      </w:tr>
      <w:tr w:rsidR="004E4A39" w14:paraId="2FCA97D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316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D25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AF0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FA43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714C8C7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A8C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074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3 (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D86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 (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D3CF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AC9DE3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342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BF5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1 (4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9B3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2 (3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1C98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2BDF9A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CC8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59B1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9333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D25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45</w:t>
            </w:r>
          </w:p>
        </w:tc>
      </w:tr>
      <w:tr w:rsidR="004E4A39" w14:paraId="5A41273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F97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92E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2 (2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B2B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9 (28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F2CA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27ED3B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6DB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33C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9 (2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ACB6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3 (2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990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9E3F82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37F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33A8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675B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F82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4E4A39" w14:paraId="29A8267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30C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4EF6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3 (3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246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9 (4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93E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057FC41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6E6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868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5 (1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F770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553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713894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BD0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C0BB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98F4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AC60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4E4A39" w14:paraId="24CDCA8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880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DAC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3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7ED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7 (1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349A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6D56E5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0A3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894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F8D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D800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E80C4DD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C5B6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980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4 (4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43BE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9 (3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A0A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0A2DB33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33E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8BD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D6A0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AD5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4E4A39" w14:paraId="7E6AF1BD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7CE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676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1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EC0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7 (2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DF87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39A0520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EC9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9D0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ABAE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EF47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1B36A1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C61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51F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2 (3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529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 (29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4D0B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3423360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405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R2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BAA6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591B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42B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:rsidR="004E4A39" w14:paraId="351E61E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D38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A67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6 (3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A9D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2 (37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02FC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72D6268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B08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294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24E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432F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0E31188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168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76D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 (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CD4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2 (1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0478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307F93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ED7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M50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246E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46A8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8BC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4E4A39" w14:paraId="6C4AAB3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656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03E6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30D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0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BC32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55863D5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7FA0" w14:textId="77777777" w:rsidR="004E4A39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mA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C450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 (3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0AD4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5 (1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31B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1104DCA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99E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m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65E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E640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2 (1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051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7B49D4E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E85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FF0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EF2C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 (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A139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5356B8A1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BF6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185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 (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F0F0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2 (1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0287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459FD50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CC2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nopause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FCCB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C9CC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469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54</w:t>
            </w:r>
          </w:p>
        </w:tc>
      </w:tr>
      <w:tr w:rsidR="004E4A39" w14:paraId="5B3C68B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EE7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45C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6 (1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F69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 (1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4FD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2000473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C8C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8A97A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7AB8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D708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BE9A0E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E5D1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5EC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9 (3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396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4 (3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41CF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312349B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9DB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B4E1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E564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1C5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1</w:t>
            </w:r>
          </w:p>
        </w:tc>
      </w:tr>
      <w:tr w:rsidR="004E4A39" w14:paraId="6A11D6E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FBB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A0D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8 (2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8B3C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5 (27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227C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2238C8F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1CF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Righ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AFF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 (2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126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7 (22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2547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5148FB2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AF93" w14:textId="77777777" w:rsidR="004E4A39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_therapy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8C12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5725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00A9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29</w:t>
            </w:r>
          </w:p>
        </w:tc>
      </w:tr>
      <w:tr w:rsidR="004E4A39" w14:paraId="598AB9F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8FEDB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0E0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6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B667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8 (2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4611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6A4A395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1C2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060F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3 (2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791D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0 (27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3D8D" w14:textId="77777777" w:rsidR="004E4A39" w:rsidRDefault="004E4A39">
            <w:pPr>
              <w:spacing w:before="100" w:after="100"/>
              <w:ind w:left="100" w:right="100"/>
              <w:jc w:val="center"/>
            </w:pPr>
          </w:p>
        </w:tc>
      </w:tr>
      <w:tr w:rsidR="004E4A39" w14:paraId="216E289E" w14:textId="77777777">
        <w:trPr>
          <w:cantSplit/>
          <w:jc w:val="center"/>
        </w:trPr>
        <w:tc>
          <w:tcPr>
            <w:tcW w:w="35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A6D5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0642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49, 68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D36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48, 66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6CC3" w14:textId="77777777" w:rsidR="004E4A3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98</w:t>
            </w:r>
          </w:p>
        </w:tc>
      </w:tr>
    </w:tbl>
    <w:p w14:paraId="1A18FC95" w14:textId="77777777" w:rsidR="00876F73" w:rsidRDefault="00876F73"/>
    <w:sectPr w:rsidR="00876F7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6978001">
    <w:abstractNumId w:val="1"/>
  </w:num>
  <w:num w:numId="2" w16cid:durableId="1671642334">
    <w:abstractNumId w:val="2"/>
  </w:num>
  <w:num w:numId="3" w16cid:durableId="638221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E4A39"/>
    <w:rsid w:val="00747CCE"/>
    <w:rsid w:val="007B3E96"/>
    <w:rsid w:val="00876F73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86CE1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C78DF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正威 桂</cp:lastModifiedBy>
  <cp:revision>10</cp:revision>
  <dcterms:created xsi:type="dcterms:W3CDTF">2017-02-28T11:18:00Z</dcterms:created>
  <dcterms:modified xsi:type="dcterms:W3CDTF">2023-08-04T07:34:00Z</dcterms:modified>
  <cp:category/>
</cp:coreProperties>
</file>